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1AB7C7" w14:textId="77777777" w:rsidR="00852DA4" w:rsidRPr="00A716C6" w:rsidRDefault="00852DA4" w:rsidP="00852DA4">
      <w:pPr>
        <w:spacing w:after="0"/>
        <w:rPr>
          <w:b/>
          <w:bCs/>
          <w:lang w:val="en-US"/>
        </w:rPr>
      </w:pPr>
      <w:r w:rsidRPr="00A716C6">
        <w:rPr>
          <w:b/>
          <w:bCs/>
          <w:lang w:val="en-US"/>
        </w:rPr>
        <w:t xml:space="preserve">Supplemental Table </w:t>
      </w:r>
      <w:r>
        <w:rPr>
          <w:b/>
          <w:bCs/>
          <w:lang w:val="en-US"/>
        </w:rPr>
        <w:t>2</w:t>
      </w:r>
      <w:r w:rsidRPr="00A716C6">
        <w:rPr>
          <w:b/>
          <w:bCs/>
          <w:lang w:val="en-US"/>
        </w:rPr>
        <w:t xml:space="preserve">. Infections prior to first </w:t>
      </w:r>
      <w:proofErr w:type="spellStart"/>
      <w:r w:rsidRPr="00A716C6">
        <w:rPr>
          <w:b/>
          <w:bCs/>
          <w:lang w:val="en-US"/>
        </w:rPr>
        <w:t>HSCT</w:t>
      </w:r>
      <w:proofErr w:type="spellEnd"/>
    </w:p>
    <w:tbl>
      <w:tblPr>
        <w:tblW w:w="763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10"/>
        <w:gridCol w:w="540"/>
        <w:gridCol w:w="2685"/>
      </w:tblGrid>
      <w:tr w:rsidR="00852DA4" w:rsidRPr="00387802" w14:paraId="24B449A0" w14:textId="77777777" w:rsidTr="002E799F">
        <w:trPr>
          <w:trHeight w:val="405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12" w:space="0" w:color="auto"/>
              <w:right w:val="single" w:sz="6" w:space="0" w:color="999999"/>
            </w:tcBorders>
            <w:shd w:val="clear" w:color="auto" w:fill="auto"/>
            <w:hideMark/>
          </w:tcPr>
          <w:p w14:paraId="3A0930E0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12" w:space="0" w:color="auto"/>
              <w:right w:val="single" w:sz="6" w:space="0" w:color="999999"/>
            </w:tcBorders>
            <w:shd w:val="clear" w:color="auto" w:fill="auto"/>
            <w:hideMark/>
          </w:tcPr>
          <w:p w14:paraId="0DA4C43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n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12" w:space="0" w:color="auto"/>
              <w:right w:val="single" w:sz="6" w:space="0" w:color="999999"/>
            </w:tcBorders>
            <w:shd w:val="clear" w:color="auto" w:fill="auto"/>
            <w:hideMark/>
          </w:tcPr>
          <w:p w14:paraId="0508265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%</w:t>
            </w:r>
          </w:p>
        </w:tc>
      </w:tr>
      <w:tr w:rsidR="00852DA4" w:rsidRPr="00387802" w14:paraId="10B9B134" w14:textId="77777777" w:rsidTr="002E799F">
        <w:trPr>
          <w:trHeight w:val="300"/>
        </w:trPr>
        <w:tc>
          <w:tcPr>
            <w:tcW w:w="4410" w:type="dxa"/>
            <w:tcBorders>
              <w:top w:val="single" w:sz="12" w:space="0" w:color="auto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3794D6D" w14:textId="77777777" w:rsidR="00852DA4" w:rsidRPr="00676E11" w:rsidRDefault="00852DA4" w:rsidP="002E799F">
            <w:pPr>
              <w:spacing w:after="0"/>
              <w:rPr>
                <w:rFonts w:eastAsia="Times New Roman"/>
                <w:b/>
                <w:bCs/>
                <w:lang w:val="en-US" w:eastAsia="nl-NL"/>
              </w:rPr>
            </w:pPr>
            <w:r w:rsidRPr="00676E11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Infections </w:t>
            </w:r>
          </w:p>
        </w:tc>
        <w:tc>
          <w:tcPr>
            <w:tcW w:w="540" w:type="dxa"/>
            <w:tcBorders>
              <w:top w:val="single" w:sz="12" w:space="0" w:color="auto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F9C215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6</w:t>
            </w:r>
          </w:p>
        </w:tc>
        <w:tc>
          <w:tcPr>
            <w:tcW w:w="2685" w:type="dxa"/>
            <w:tcBorders>
              <w:top w:val="single" w:sz="12" w:space="0" w:color="auto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3B70EA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00%</w:t>
            </w:r>
          </w:p>
        </w:tc>
      </w:tr>
      <w:tr w:rsidR="00852DA4" w:rsidRPr="00387802" w14:paraId="43667615" w14:textId="77777777" w:rsidTr="002E799F">
        <w:trPr>
          <w:trHeight w:val="300"/>
        </w:trPr>
        <w:tc>
          <w:tcPr>
            <w:tcW w:w="7635" w:type="dxa"/>
            <w:gridSpan w:val="3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ECFC286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Type of infection </w:t>
            </w:r>
          </w:p>
        </w:tc>
      </w:tr>
      <w:tr w:rsidR="00852DA4" w:rsidRPr="00387802" w14:paraId="55D56C11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CCCD09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Mucocutaneous fungal infection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86AAC8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4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F68E2E6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4%</w:t>
            </w:r>
          </w:p>
        </w:tc>
      </w:tr>
      <w:tr w:rsidR="00852DA4" w:rsidRPr="00387802" w14:paraId="6493F137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79FB23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Bacterial infection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484293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8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D2D0E8D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78%</w:t>
            </w:r>
          </w:p>
        </w:tc>
      </w:tr>
      <w:tr w:rsidR="00852DA4" w:rsidRPr="00387802" w14:paraId="790E20EF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A99BB7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Viral infection / reactivation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6B8F6E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0E4EAB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8%</w:t>
            </w:r>
          </w:p>
        </w:tc>
      </w:tr>
      <w:tr w:rsidR="00852DA4" w:rsidRPr="00387802" w14:paraId="782BE94C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E126D9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Invasive fungal infection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402B13E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6564F4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%</w:t>
            </w:r>
          </w:p>
        </w:tc>
      </w:tr>
      <w:tr w:rsidR="00852DA4" w:rsidRPr="00387802" w14:paraId="4FA51D74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7A203A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Mycobacterial infection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D728E4F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ECA3D79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852DA4" w:rsidRPr="00387802" w14:paraId="2DE2FB16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C67C47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Parasitic infection (</w:t>
            </w: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G. lamblia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)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3E883C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A139FB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30E3D108" w14:textId="77777777" w:rsidTr="002E799F">
        <w:trPr>
          <w:trHeight w:val="300"/>
        </w:trPr>
        <w:tc>
          <w:tcPr>
            <w:tcW w:w="7635" w:type="dxa"/>
            <w:gridSpan w:val="3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7C7390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676E11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Mucocutaneous fungal infections</w:t>
            </w:r>
            <w:r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: pathogen</w:t>
            </w:r>
          </w:p>
        </w:tc>
      </w:tr>
      <w:tr w:rsidR="00852DA4" w:rsidRPr="00387802" w14:paraId="7811441B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ED6F3C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Candida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 spp.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751F069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5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D808F9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7%</w:t>
            </w:r>
          </w:p>
        </w:tc>
      </w:tr>
      <w:tr w:rsidR="00852DA4" w:rsidRPr="00387802" w14:paraId="7884FB1D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96EBF1D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Dermatophyte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8A6866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77E6F69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852DA4" w:rsidRPr="00387802" w14:paraId="001F7FBC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0A27DED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proofErr w:type="spellStart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Dematophyte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: site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4C5A04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CA2799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</w:p>
        </w:tc>
      </w:tr>
      <w:tr w:rsidR="00852DA4" w:rsidRPr="00387802" w14:paraId="6F175D5A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373F5B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Cutaneous mycosi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2A70E1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DD4FDBE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%</w:t>
            </w:r>
          </w:p>
        </w:tc>
      </w:tr>
      <w:tr w:rsidR="00852DA4" w:rsidRPr="00387802" w14:paraId="553C113B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E65454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Onychomycosi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E205B56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A5CCD4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852DA4" w:rsidRPr="00387802" w14:paraId="1F876300" w14:textId="77777777" w:rsidTr="002E799F">
        <w:trPr>
          <w:trHeight w:val="300"/>
        </w:trPr>
        <w:tc>
          <w:tcPr>
            <w:tcW w:w="7635" w:type="dxa"/>
            <w:gridSpan w:val="3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C6DE8C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676E11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Bacterial infections</w:t>
            </w:r>
            <w:r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: pathogen</w:t>
            </w:r>
          </w:p>
        </w:tc>
      </w:tr>
      <w:tr w:rsidR="00852DA4" w:rsidRPr="00387802" w14:paraId="36675B1E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7EDA8AE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Staphylococcus aureus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36CDF1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2B78B49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1%</w:t>
            </w:r>
          </w:p>
        </w:tc>
      </w:tr>
      <w:tr w:rsidR="00852DA4" w:rsidRPr="00387802" w14:paraId="35929956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61F617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Streptococcus 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spp.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CEA1A3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BFBCA7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%</w:t>
            </w:r>
          </w:p>
        </w:tc>
      </w:tr>
      <w:tr w:rsidR="00852DA4" w:rsidRPr="00387802" w14:paraId="07CF6CF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4113FF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proofErr w:type="spellStart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Haemophilus</w:t>
            </w:r>
            <w:proofErr w:type="spellEnd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 influenzae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4CF2099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92266D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4%</w:t>
            </w:r>
          </w:p>
        </w:tc>
      </w:tr>
      <w:tr w:rsidR="00852DA4" w:rsidRPr="00387802" w14:paraId="0A5EECBE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B932D8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Pseudomonas aeruginosa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8471F1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5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B8076EA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4%</w:t>
            </w:r>
          </w:p>
        </w:tc>
      </w:tr>
      <w:tr w:rsidR="00852DA4" w:rsidRPr="00387802" w14:paraId="07B6F0C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6ACE0B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Clostridium difficile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135559F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62294E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852DA4" w:rsidRPr="00387802" w14:paraId="444D05B7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03EF49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Moraxella catarrhalis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A3AA5A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6F15B6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63E67DCE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9E1224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Escherichia coli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CEC239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A1DCA4A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55F2AC00" w14:textId="77777777" w:rsidTr="002E799F">
        <w:trPr>
          <w:trHeight w:val="300"/>
        </w:trPr>
        <w:tc>
          <w:tcPr>
            <w:tcW w:w="7635" w:type="dxa"/>
            <w:gridSpan w:val="3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C752AA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676E11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Bacterial infections: site </w:t>
            </w:r>
          </w:p>
        </w:tc>
      </w:tr>
      <w:tr w:rsidR="00852DA4" w:rsidRPr="00387802" w14:paraId="7B0C8AEF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9BD5996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Lung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022A44F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6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C065C3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4%</w:t>
            </w:r>
          </w:p>
        </w:tc>
      </w:tr>
      <w:tr w:rsidR="00852DA4" w:rsidRPr="00387802" w14:paraId="15CBC117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B3AF4AD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Skin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FC9627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6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BD281D6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4%</w:t>
            </w:r>
          </w:p>
        </w:tc>
      </w:tr>
      <w:tr w:rsidR="00852DA4" w:rsidRPr="00387802" w14:paraId="27B2E27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4BB5AB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Other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294ADC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CDC3A3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%</w:t>
            </w:r>
          </w:p>
        </w:tc>
      </w:tr>
      <w:tr w:rsidR="00852DA4" w:rsidRPr="00387802" w14:paraId="5A412E8D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4A5F06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Blood / disseminated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D037F39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A347A3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%</w:t>
            </w:r>
          </w:p>
        </w:tc>
      </w:tr>
      <w:tr w:rsidR="00852DA4" w:rsidRPr="00387802" w14:paraId="7995BC44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1A3B54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deniti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06D7D3E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36A8C5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41B5EFB0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064696E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Brain / central nervous system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72D43A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E893B5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38878B4E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BB91B89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Unknown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762467E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036FCA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3D4EBA02" w14:textId="77777777" w:rsidTr="002E799F">
        <w:trPr>
          <w:trHeight w:val="300"/>
        </w:trPr>
        <w:tc>
          <w:tcPr>
            <w:tcW w:w="7635" w:type="dxa"/>
            <w:gridSpan w:val="3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2F7F3BF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676E11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Viral infections </w:t>
            </w:r>
          </w:p>
        </w:tc>
      </w:tr>
      <w:tr w:rsidR="00852DA4" w:rsidRPr="00387802" w14:paraId="4B10C06C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042AD7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CMV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905F77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9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4F44BE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5%</w:t>
            </w:r>
          </w:p>
        </w:tc>
      </w:tr>
      <w:tr w:rsidR="00852DA4" w:rsidRPr="00387802" w14:paraId="62CE17AE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CB2D17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Varicella-zoster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31AA11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FA2C78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7%</w:t>
            </w:r>
          </w:p>
        </w:tc>
      </w:tr>
      <w:tr w:rsidR="00852DA4" w:rsidRPr="00387802" w14:paraId="0C03305B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76F558A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proofErr w:type="spellStart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EBV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531551E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09B2C66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852DA4" w:rsidRPr="00387802" w14:paraId="7FD86F7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162CABA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Molluscum contagiosum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608403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593BD7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852DA4" w:rsidRPr="00387802" w14:paraId="3736C24D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D3853DD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Other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4F60B0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E1282F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852DA4" w:rsidRPr="00387802" w14:paraId="530CE8FA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AC8E0E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Wart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76820EF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0C43AB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%</w:t>
            </w:r>
          </w:p>
        </w:tc>
      </w:tr>
      <w:tr w:rsidR="00852DA4" w:rsidRPr="00387802" w14:paraId="36604151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15293A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Herpes simplex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7F6C5B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10C77E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852DA4" w:rsidRPr="00387802" w14:paraId="2338986C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5B691F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lastRenderedPageBreak/>
              <w:t>Influenza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809E2BA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E4BF666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852DA4" w:rsidRPr="00387802" w14:paraId="45B9D685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D3C3A4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denoviru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A93B35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F5407BE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852DA4" w:rsidRPr="00387802" w14:paraId="6F7E5F1B" w14:textId="77777777" w:rsidTr="002E799F">
        <w:trPr>
          <w:trHeight w:val="300"/>
        </w:trPr>
        <w:tc>
          <w:tcPr>
            <w:tcW w:w="7635" w:type="dxa"/>
            <w:gridSpan w:val="3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56785A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676E11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Invasive fungal infections: pathogen </w:t>
            </w:r>
          </w:p>
        </w:tc>
      </w:tr>
      <w:tr w:rsidR="00852DA4" w:rsidRPr="00387802" w14:paraId="1DA98779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E13850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Aspergillus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 spp.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DE3E91D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4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B72C98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1%</w:t>
            </w:r>
          </w:p>
        </w:tc>
      </w:tr>
      <w:tr w:rsidR="00852DA4" w:rsidRPr="00387802" w14:paraId="0E317F31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BBF017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Candida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 xml:space="preserve"> spp.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9A87AF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F8220D0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%</w:t>
            </w:r>
          </w:p>
        </w:tc>
      </w:tr>
      <w:tr w:rsidR="00852DA4" w:rsidRPr="00387802" w14:paraId="045BBA9B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BE9340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Mucormycosi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C7E818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C3B273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32DC3583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E126F26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Pneumocystis </w:t>
            </w:r>
            <w:proofErr w:type="spellStart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jirovecii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43EF06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D9972F6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7B645B5E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4FDBD0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Histoplasmosi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5499899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370045F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569A462A" w14:textId="77777777" w:rsidTr="002E799F">
        <w:trPr>
          <w:trHeight w:val="300"/>
        </w:trPr>
        <w:tc>
          <w:tcPr>
            <w:tcW w:w="7635" w:type="dxa"/>
            <w:gridSpan w:val="3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412217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676E11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Invasive fungal infections: site </w:t>
            </w:r>
          </w:p>
        </w:tc>
      </w:tr>
      <w:tr w:rsidR="00852DA4" w:rsidRPr="00387802" w14:paraId="14A0C18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782B01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Lung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BAA65B4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30C944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7%</w:t>
            </w:r>
          </w:p>
        </w:tc>
      </w:tr>
      <w:tr w:rsidR="00852DA4" w:rsidRPr="00387802" w14:paraId="06BB3527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62C52A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Blood / disseminated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D6C750A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4D2D17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8%</w:t>
            </w:r>
          </w:p>
        </w:tc>
      </w:tr>
      <w:tr w:rsidR="00852DA4" w:rsidRPr="00387802" w14:paraId="544FB640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6F2C7FF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proofErr w:type="spellStart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ENT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AEF6FA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2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E9A663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6%</w:t>
            </w:r>
          </w:p>
        </w:tc>
      </w:tr>
      <w:tr w:rsidR="00852DA4" w:rsidRPr="00387802" w14:paraId="1ECE6190" w14:textId="77777777" w:rsidTr="002E799F">
        <w:trPr>
          <w:trHeight w:val="300"/>
        </w:trPr>
        <w:tc>
          <w:tcPr>
            <w:tcW w:w="7635" w:type="dxa"/>
            <w:gridSpan w:val="3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10F9B8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676E11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Mycobacterial infections: pathogen </w:t>
            </w:r>
          </w:p>
        </w:tc>
      </w:tr>
      <w:tr w:rsidR="00852DA4" w:rsidRPr="00387802" w14:paraId="20CF7396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E818AC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BCG strain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AB600B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34608E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2DDDCF0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191FEC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Unknown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8E82ED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E592B4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32874AAD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15B4A8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M. </w:t>
            </w:r>
            <w:proofErr w:type="spellStart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abscessus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6461B58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A93C8B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29437FC2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B48ABEA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M. avium</w:t>
            </w: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DF7D40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78EB85D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56965F89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1D89034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 xml:space="preserve">M. </w:t>
            </w:r>
            <w:proofErr w:type="spellStart"/>
            <w:r w:rsidRPr="00387802">
              <w:rPr>
                <w:rFonts w:eastAsia="Times New Roman"/>
                <w:i/>
                <w:iCs/>
                <w:color w:val="000000" w:themeColor="text1"/>
                <w:lang w:val="en-US" w:eastAsia="nl-NL"/>
              </w:rPr>
              <w:t>genavense</w:t>
            </w:r>
            <w:proofErr w:type="spellEnd"/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C4E9CEC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EE6C813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4E3C8B0E" w14:textId="77777777" w:rsidTr="002E799F">
        <w:trPr>
          <w:trHeight w:val="300"/>
        </w:trPr>
        <w:tc>
          <w:tcPr>
            <w:tcW w:w="7635" w:type="dxa"/>
            <w:gridSpan w:val="3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1DBF46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676E11">
              <w:rPr>
                <w:rFonts w:eastAsia="Times New Roman"/>
                <w:b/>
                <w:bCs/>
                <w:color w:val="000000" w:themeColor="text1"/>
                <w:lang w:val="en-US" w:eastAsia="nl-NL"/>
              </w:rPr>
              <w:t>Mycobacterial infections: site </w:t>
            </w:r>
          </w:p>
        </w:tc>
      </w:tr>
      <w:tr w:rsidR="00852DA4" w:rsidRPr="00387802" w14:paraId="1C224ED6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03AF7E4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Adenitis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E8CAD6D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75E638EA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28AADBD8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B373BE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Blood / disseminated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41014CA1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69E59C52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  <w:tr w:rsidR="00852DA4" w:rsidRPr="00387802" w14:paraId="225AB94A" w14:textId="77777777" w:rsidTr="002E799F">
        <w:trPr>
          <w:trHeight w:val="300"/>
        </w:trPr>
        <w:tc>
          <w:tcPr>
            <w:tcW w:w="441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3DC0B015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Lung </w:t>
            </w:r>
          </w:p>
        </w:tc>
        <w:tc>
          <w:tcPr>
            <w:tcW w:w="540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242FDB77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1</w:t>
            </w:r>
          </w:p>
        </w:tc>
        <w:tc>
          <w:tcPr>
            <w:tcW w:w="2685" w:type="dxa"/>
            <w:tcBorders>
              <w:top w:val="single" w:sz="6" w:space="0" w:color="999999"/>
              <w:left w:val="single" w:sz="6" w:space="0" w:color="999999"/>
              <w:bottom w:val="single" w:sz="6" w:space="0" w:color="999999"/>
              <w:right w:val="single" w:sz="6" w:space="0" w:color="999999"/>
            </w:tcBorders>
            <w:shd w:val="clear" w:color="auto" w:fill="auto"/>
            <w:hideMark/>
          </w:tcPr>
          <w:p w14:paraId="5B0322CB" w14:textId="77777777" w:rsidR="00852DA4" w:rsidRPr="00387802" w:rsidRDefault="00852DA4" w:rsidP="002E799F">
            <w:pPr>
              <w:spacing w:after="0"/>
              <w:rPr>
                <w:rFonts w:eastAsia="Times New Roman"/>
                <w:lang w:val="en-US" w:eastAsia="nl-NL"/>
              </w:rPr>
            </w:pPr>
            <w:r w:rsidRPr="00387802">
              <w:rPr>
                <w:rFonts w:eastAsia="Times New Roman"/>
                <w:color w:val="000000" w:themeColor="text1"/>
                <w:lang w:val="en-US" w:eastAsia="nl-NL"/>
              </w:rPr>
              <w:t>3%</w:t>
            </w:r>
          </w:p>
        </w:tc>
      </w:tr>
    </w:tbl>
    <w:p w14:paraId="3AE5697B" w14:textId="77777777" w:rsidR="000A3C2C" w:rsidRDefault="000A3C2C"/>
    <w:sectPr w:rsidR="000A3C2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DA4"/>
    <w:rsid w:val="000A3C2C"/>
    <w:rsid w:val="00355146"/>
    <w:rsid w:val="004C62EA"/>
    <w:rsid w:val="005762E8"/>
    <w:rsid w:val="00726606"/>
    <w:rsid w:val="00852DA4"/>
    <w:rsid w:val="0085547D"/>
    <w:rsid w:val="00B2347A"/>
    <w:rsid w:val="00FE2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E4720"/>
  <w15:chartTrackingRefBased/>
  <w15:docId w15:val="{B9C1AC11-C787-410D-BC6C-D63073449F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DA4"/>
    <w:pPr>
      <w:spacing w:line="259" w:lineRule="auto"/>
    </w:pPr>
    <w:rPr>
      <w:kern w:val="0"/>
      <w:sz w:val="22"/>
      <w:szCs w:val="22"/>
      <w:lang w:val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2DA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2DA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2DA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2DA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2DA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2DA4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2DA4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2DA4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2DA4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2D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2D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2D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2D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2D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2D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2D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2D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2D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2D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2D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2DA4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2D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2DA4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2D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2DA4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2D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2D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2D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2DA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6</Words>
  <Characters>1292</Characters>
  <Application>Microsoft Office Word</Application>
  <DocSecurity>0</DocSecurity>
  <Lines>10</Lines>
  <Paragraphs>3</Paragraphs>
  <ScaleCrop>false</ScaleCrop>
  <Company/>
  <LinksUpToDate>false</LinksUpToDate>
  <CharactersWithSpaces>1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5-07-16T19:36:00Z</dcterms:created>
  <dcterms:modified xsi:type="dcterms:W3CDTF">2025-07-16T19:36:00Z</dcterms:modified>
</cp:coreProperties>
</file>